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C2FE8" w14:textId="77777777" w:rsidR="00D1373B" w:rsidRDefault="00D1373B" w:rsidP="00D1373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Parental age and opioid prescription stratified by missingness in parental chronic musculoskeletal pain variable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2158"/>
        <w:gridCol w:w="2246"/>
      </w:tblGrid>
      <w:tr w:rsidR="00D1373B" w14:paraId="59180AA4" w14:textId="77777777" w:rsidTr="00C45E9B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79168848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70772A6A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missing pain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26A312E1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sing pain</w:t>
            </w:r>
          </w:p>
        </w:tc>
      </w:tr>
      <w:tr w:rsidR="00D1373B" w14:paraId="529D3D22" w14:textId="77777777" w:rsidTr="00C45E9B">
        <w:tc>
          <w:tcPr>
            <w:tcW w:w="3398" w:type="dxa"/>
            <w:tcBorders>
              <w:top w:val="single" w:sz="4" w:space="0" w:color="auto"/>
              <w:bottom w:val="nil"/>
            </w:tcBorders>
          </w:tcPr>
          <w:p w14:paraId="0A5D2BAB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her age, mean (SD)</w:t>
            </w:r>
          </w:p>
        </w:tc>
        <w:tc>
          <w:tcPr>
            <w:tcW w:w="2158" w:type="dxa"/>
            <w:tcBorders>
              <w:top w:val="single" w:sz="4" w:space="0" w:color="auto"/>
              <w:bottom w:val="nil"/>
            </w:tcBorders>
          </w:tcPr>
          <w:p w14:paraId="3360FCCA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4 (6.2)</w:t>
            </w:r>
          </w:p>
        </w:tc>
        <w:tc>
          <w:tcPr>
            <w:tcW w:w="2246" w:type="dxa"/>
            <w:tcBorders>
              <w:top w:val="single" w:sz="4" w:space="0" w:color="auto"/>
              <w:bottom w:val="nil"/>
            </w:tcBorders>
          </w:tcPr>
          <w:p w14:paraId="2ACE97AB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9 (6.8)</w:t>
            </w:r>
          </w:p>
        </w:tc>
      </w:tr>
      <w:tr w:rsidR="00D1373B" w14:paraId="08EAA44A" w14:textId="77777777" w:rsidTr="00C45E9B">
        <w:tc>
          <w:tcPr>
            <w:tcW w:w="3398" w:type="dxa"/>
            <w:tcBorders>
              <w:top w:val="nil"/>
              <w:bottom w:val="single" w:sz="4" w:space="0" w:color="auto"/>
            </w:tcBorders>
          </w:tcPr>
          <w:p w14:paraId="753F1C29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her opioid prescriptions, n (%)</w:t>
            </w:r>
          </w:p>
          <w:p w14:paraId="112856CB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</w:t>
            </w:r>
          </w:p>
          <w:p w14:paraId="53967400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</w:t>
            </w:r>
          </w:p>
          <w:p w14:paraId="4DECFE10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≥2</w:t>
            </w:r>
          </w:p>
        </w:tc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17DB9264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</w:p>
          <w:p w14:paraId="5D8BD35A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,413 (84.0)</w:t>
            </w:r>
          </w:p>
          <w:p w14:paraId="58381968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559 (8.5)</w:t>
            </w:r>
          </w:p>
          <w:p w14:paraId="7B339254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367 (7.5)</w:t>
            </w:r>
          </w:p>
        </w:tc>
        <w:tc>
          <w:tcPr>
            <w:tcW w:w="2246" w:type="dxa"/>
            <w:tcBorders>
              <w:top w:val="nil"/>
              <w:bottom w:val="single" w:sz="4" w:space="0" w:color="auto"/>
            </w:tcBorders>
          </w:tcPr>
          <w:p w14:paraId="0481A1C5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</w:p>
          <w:p w14:paraId="7C27C2C7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57 (86.6)</w:t>
            </w:r>
          </w:p>
          <w:p w14:paraId="1C683FAF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 (6.5)</w:t>
            </w:r>
          </w:p>
          <w:p w14:paraId="665FEBEC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 (6.9)</w:t>
            </w:r>
          </w:p>
        </w:tc>
      </w:tr>
      <w:tr w:rsidR="00D1373B" w14:paraId="6B48563C" w14:textId="77777777" w:rsidTr="00C45E9B">
        <w:tc>
          <w:tcPr>
            <w:tcW w:w="3398" w:type="dxa"/>
            <w:tcBorders>
              <w:top w:val="single" w:sz="4" w:space="0" w:color="auto"/>
            </w:tcBorders>
          </w:tcPr>
          <w:p w14:paraId="2CAD5F69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ther age, mean (SD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1231FF49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7 (6.7)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231B5994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9 (7.5)</w:t>
            </w:r>
          </w:p>
        </w:tc>
      </w:tr>
      <w:tr w:rsidR="00D1373B" w14:paraId="614B9ABA" w14:textId="77777777" w:rsidTr="00C45E9B">
        <w:tc>
          <w:tcPr>
            <w:tcW w:w="3398" w:type="dxa"/>
          </w:tcPr>
          <w:p w14:paraId="512122F9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ther opioid prescriptions, n (%)</w:t>
            </w:r>
          </w:p>
          <w:p w14:paraId="7F4788F0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</w:t>
            </w:r>
          </w:p>
          <w:p w14:paraId="765D6143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</w:t>
            </w:r>
          </w:p>
          <w:p w14:paraId="77692DC4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≥2</w:t>
            </w:r>
          </w:p>
        </w:tc>
        <w:tc>
          <w:tcPr>
            <w:tcW w:w="2158" w:type="dxa"/>
          </w:tcPr>
          <w:p w14:paraId="190D9DBC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</w:p>
          <w:p w14:paraId="3A68ED92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,432 (85.8)</w:t>
            </w:r>
          </w:p>
          <w:p w14:paraId="666EBD53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283 (8.2)</w:t>
            </w:r>
          </w:p>
          <w:p w14:paraId="4161F756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5 (6.0)</w:t>
            </w:r>
          </w:p>
        </w:tc>
        <w:tc>
          <w:tcPr>
            <w:tcW w:w="2246" w:type="dxa"/>
          </w:tcPr>
          <w:p w14:paraId="665A8471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</w:p>
          <w:p w14:paraId="3997D9F6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247 (90.5)</w:t>
            </w:r>
          </w:p>
          <w:p w14:paraId="11919653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 (5.0)</w:t>
            </w:r>
          </w:p>
          <w:p w14:paraId="1940AD78" w14:textId="77777777" w:rsidR="00D1373B" w:rsidRDefault="00D1373B" w:rsidP="00C45E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 (4.4)</w:t>
            </w:r>
          </w:p>
        </w:tc>
      </w:tr>
    </w:tbl>
    <w:p w14:paraId="2C7BAC03" w14:textId="77777777" w:rsidR="00D1373B" w:rsidRDefault="00D1373B" w:rsidP="00D1373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: standard deviation</w:t>
      </w:r>
    </w:p>
    <w:p w14:paraId="73718376" w14:textId="77777777" w:rsidR="00981BED" w:rsidRDefault="00981BED"/>
    <w:sectPr w:rsidR="00981BED" w:rsidSect="00EE61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19A"/>
    <w:rsid w:val="002C23E8"/>
    <w:rsid w:val="006045F3"/>
    <w:rsid w:val="00683A5C"/>
    <w:rsid w:val="008B74D6"/>
    <w:rsid w:val="00981BED"/>
    <w:rsid w:val="00AF2021"/>
    <w:rsid w:val="00D1373B"/>
    <w:rsid w:val="00EE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6530A"/>
  <w15:chartTrackingRefBased/>
  <w15:docId w15:val="{630C8540-0B7B-480A-842B-AB1FA292C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73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1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1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1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1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1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1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1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1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1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19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19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19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19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19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19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19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19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19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E61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19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1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619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E61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619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E61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61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1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19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E61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619A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cuzzi</dc:creator>
  <cp:keywords/>
  <dc:description/>
  <cp:lastModifiedBy>Anna Marcuzzi</cp:lastModifiedBy>
  <cp:revision>2</cp:revision>
  <dcterms:created xsi:type="dcterms:W3CDTF">2025-07-09T12:11:00Z</dcterms:created>
  <dcterms:modified xsi:type="dcterms:W3CDTF">2025-07-09T12:11:00Z</dcterms:modified>
</cp:coreProperties>
</file>